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767"/>
      </w:tblGrid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67E0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53.8 ± 13.2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67E0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7E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B367E0">
              <w:rPr>
                <w:rFonts w:ascii="Arial" w:hAnsi="Arial" w:cs="Arial"/>
                <w:sz w:val="20"/>
                <w:szCs w:val="20"/>
              </w:rPr>
              <w:t>: n = 51 (63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Male: n = 30 (37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67E0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67E0">
              <w:rPr>
                <w:rFonts w:ascii="Arial" w:hAnsi="Arial" w:cs="Arial"/>
                <w:sz w:val="20"/>
                <w:szCs w:val="20"/>
              </w:rPr>
              <w:t>Coiling</w:t>
            </w:r>
            <w:proofErr w:type="spellEnd"/>
            <w:r w:rsidRPr="00B367E0">
              <w:rPr>
                <w:rFonts w:ascii="Arial" w:hAnsi="Arial" w:cs="Arial"/>
                <w:sz w:val="20"/>
                <w:szCs w:val="20"/>
              </w:rPr>
              <w:t>: n = 55 (68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 w:rsidP="0038517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 w:rsidP="00385174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Clipping: n =26 (32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67E0">
              <w:rPr>
                <w:rFonts w:ascii="Arial" w:hAnsi="Arial" w:cs="Arial"/>
                <w:b/>
                <w:sz w:val="20"/>
                <w:szCs w:val="20"/>
              </w:rPr>
              <w:t xml:space="preserve">WFNS </w:t>
            </w:r>
            <w:proofErr w:type="spellStart"/>
            <w:r w:rsidRPr="00B367E0">
              <w:rPr>
                <w:rFonts w:ascii="Arial" w:hAnsi="Arial" w:cs="Arial"/>
                <w:b/>
                <w:sz w:val="20"/>
                <w:szCs w:val="20"/>
              </w:rPr>
              <w:t>scale</w:t>
            </w:r>
            <w:proofErr w:type="spellEnd"/>
            <w:r w:rsidRPr="00B367E0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WFNS 1: n = 24 (30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WFNS 2: n = 15 (19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WFNS 3: n = 5 (6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WFNS 4: n = 14 (17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WFNS 5: n = 23 (28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367E0">
              <w:rPr>
                <w:rFonts w:ascii="Arial" w:hAnsi="Arial" w:cs="Arial"/>
                <w:b/>
                <w:sz w:val="20"/>
                <w:szCs w:val="20"/>
              </w:rPr>
              <w:t>Aneurysm</w:t>
            </w:r>
            <w:proofErr w:type="spellEnd"/>
            <w:r w:rsidRPr="00B367E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367E0">
              <w:rPr>
                <w:rFonts w:ascii="Arial" w:hAnsi="Arial" w:cs="Arial"/>
                <w:b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MCA: n = 17 (21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ACOM: n = 26 (32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PCOM: n = 19 (24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BA: n = 7 (9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VA: n = 3 (4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Other: n = 3 (4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B367E0">
              <w:rPr>
                <w:rFonts w:ascii="Arial" w:hAnsi="Arial" w:cs="Arial"/>
                <w:sz w:val="20"/>
                <w:szCs w:val="20"/>
              </w:rPr>
              <w:t>given</w:t>
            </w:r>
            <w:proofErr w:type="spellEnd"/>
            <w:r w:rsidRPr="00B367E0">
              <w:rPr>
                <w:rFonts w:ascii="Arial" w:hAnsi="Arial" w:cs="Arial"/>
                <w:sz w:val="20"/>
                <w:szCs w:val="20"/>
              </w:rPr>
              <w:t>: n = 6 (7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67E0">
              <w:rPr>
                <w:rFonts w:ascii="Arial" w:hAnsi="Arial" w:cs="Arial"/>
                <w:b/>
                <w:sz w:val="20"/>
                <w:szCs w:val="20"/>
              </w:rPr>
              <w:t>Fisher score</w:t>
            </w: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Fisher 1: n = 1 (1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Fisher 2: n = 13 (16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Fisher 3: n = 27 (33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Fisher 4: n = 40 (49%)</w:t>
            </w:r>
          </w:p>
        </w:tc>
      </w:tr>
      <w:tr w:rsidR="00B367E0" w:rsidRPr="00030984" w:rsidTr="00887F91">
        <w:tc>
          <w:tcPr>
            <w:tcW w:w="2303" w:type="dxa"/>
          </w:tcPr>
          <w:p w:rsidR="00B367E0" w:rsidRPr="00B367E0" w:rsidRDefault="00B367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67E0">
              <w:rPr>
                <w:rFonts w:ascii="Arial" w:hAnsi="Arial" w:cs="Arial"/>
                <w:b/>
                <w:sz w:val="20"/>
                <w:szCs w:val="20"/>
              </w:rPr>
              <w:t>DCI</w:t>
            </w:r>
          </w:p>
        </w:tc>
        <w:tc>
          <w:tcPr>
            <w:tcW w:w="2767" w:type="dxa"/>
          </w:tcPr>
          <w:p w:rsidR="00B367E0" w:rsidRPr="00B367E0" w:rsidRDefault="00B367E0">
            <w:pPr>
              <w:rPr>
                <w:rFonts w:ascii="Arial" w:hAnsi="Arial" w:cs="Arial"/>
                <w:sz w:val="20"/>
                <w:szCs w:val="20"/>
              </w:rPr>
            </w:pPr>
            <w:r w:rsidRPr="00B367E0">
              <w:rPr>
                <w:rFonts w:ascii="Arial" w:hAnsi="Arial" w:cs="Arial"/>
                <w:sz w:val="20"/>
                <w:szCs w:val="20"/>
              </w:rPr>
              <w:t>Positive: n = 18 (22%)</w:t>
            </w:r>
          </w:p>
        </w:tc>
      </w:tr>
      <w:tr w:rsidR="00E27EE2" w:rsidRPr="00030984" w:rsidTr="00887F91">
        <w:tc>
          <w:tcPr>
            <w:tcW w:w="2303" w:type="dxa"/>
          </w:tcPr>
          <w:p w:rsidR="00E27EE2" w:rsidRPr="00B367E0" w:rsidRDefault="00E27EE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767" w:type="dxa"/>
          </w:tcPr>
          <w:p w:rsidR="00E27EE2" w:rsidRPr="00B367E0" w:rsidRDefault="00E2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: n = 8 (10%)</w:t>
            </w:r>
          </w:p>
        </w:tc>
      </w:tr>
      <w:tr w:rsidR="00E27EE2" w:rsidRPr="00030984" w:rsidTr="00887F91">
        <w:tc>
          <w:tcPr>
            <w:tcW w:w="2303" w:type="dxa"/>
          </w:tcPr>
          <w:p w:rsidR="00E27EE2" w:rsidRPr="00B367E0" w:rsidRDefault="00E27EE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E27EE2" w:rsidRPr="00B367E0" w:rsidRDefault="00E2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4: n = 27 (33%)</w:t>
            </w:r>
          </w:p>
        </w:tc>
      </w:tr>
      <w:tr w:rsidR="00E27EE2" w:rsidRPr="00030984" w:rsidTr="00887F91">
        <w:tc>
          <w:tcPr>
            <w:tcW w:w="2303" w:type="dxa"/>
          </w:tcPr>
          <w:p w:rsidR="00E27EE2" w:rsidRPr="00B367E0" w:rsidRDefault="00E27EE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E27EE2" w:rsidRPr="00B367E0" w:rsidRDefault="00E2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7: n = 38 (47%)</w:t>
            </w:r>
          </w:p>
        </w:tc>
      </w:tr>
      <w:tr w:rsidR="00E27EE2" w:rsidRPr="00030984" w:rsidTr="00887F91">
        <w:tc>
          <w:tcPr>
            <w:tcW w:w="2303" w:type="dxa"/>
          </w:tcPr>
          <w:p w:rsidR="00E27EE2" w:rsidRPr="00B367E0" w:rsidRDefault="00E27EE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E27EE2" w:rsidRPr="00B367E0" w:rsidRDefault="00E2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0: n = 36 ( 44%)</w:t>
            </w:r>
          </w:p>
        </w:tc>
      </w:tr>
      <w:tr w:rsidR="00E27EE2" w:rsidRPr="00030984" w:rsidTr="00887F91">
        <w:tc>
          <w:tcPr>
            <w:tcW w:w="2303" w:type="dxa"/>
          </w:tcPr>
          <w:p w:rsidR="00E27EE2" w:rsidRPr="00B367E0" w:rsidRDefault="00E27EE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67" w:type="dxa"/>
          </w:tcPr>
          <w:p w:rsidR="00E27EE2" w:rsidRPr="00B367E0" w:rsidRDefault="00E2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4: n 0 26 (32%)</w:t>
            </w:r>
            <w:bookmarkStart w:id="0" w:name="_GoBack"/>
            <w:bookmarkEnd w:id="0"/>
          </w:p>
        </w:tc>
      </w:tr>
    </w:tbl>
    <w:p w:rsidR="00C2752A" w:rsidRPr="00030984" w:rsidRDefault="00C2752A">
      <w:pPr>
        <w:rPr>
          <w:rFonts w:ascii="Arial" w:hAnsi="Arial" w:cs="Arial"/>
        </w:rPr>
      </w:pPr>
    </w:p>
    <w:sectPr w:rsidR="00C2752A" w:rsidRPr="000309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984"/>
    <w:rsid w:val="00030984"/>
    <w:rsid w:val="00887F91"/>
    <w:rsid w:val="00B367E0"/>
    <w:rsid w:val="00C2752A"/>
    <w:rsid w:val="00E2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5E8DA5AE3A34A89FF54593137F000" ma:contentTypeVersion="7" ma:contentTypeDescription="Create a new document." ma:contentTypeScope="" ma:versionID="2554af20e31a71c23e07589327772de8">
  <xsd:schema xmlns:xsd="http://www.w3.org/2001/XMLSchema" xmlns:p="http://schemas.microsoft.com/office/2006/metadata/properties" xmlns:ns2="8c2430b9-3b49-4d6e-89b0-d481a9e8e85c" targetNamespace="http://schemas.microsoft.com/office/2006/metadata/properties" ma:root="true" ma:fieldsID="0e042501dfbc4ba9dd54bf9150a83bc9" ns2:_="">
    <xsd:import namespace="8c2430b9-3b49-4d6e-89b0-d481a9e8e85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c2430b9-3b49-4d6e-89b0-d481a9e8e85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8c2430b9-3b49-4d6e-89b0-d481a9e8e85c">Table 1.DOCX</DocumentId>
    <TitleName xmlns="8c2430b9-3b49-4d6e-89b0-d481a9e8e85c">Table 1.DOCX</TitleName>
    <FileFormat xmlns="8c2430b9-3b49-4d6e-89b0-d481a9e8e85c">DOCX</FileFormat>
    <DocumentType xmlns="8c2430b9-3b49-4d6e-89b0-d481a9e8e85c">Table</DocumentType>
    <IsDeleted xmlns="8c2430b9-3b49-4d6e-89b0-d481a9e8e85c">false</IsDeleted>
    <StageName xmlns="8c2430b9-3b49-4d6e-89b0-d481a9e8e85c" xsi:nil="true"/>
    <Checked_x0020_Out_x0020_To xmlns="8c2430b9-3b49-4d6e-89b0-d481a9e8e85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A46E4A-ACCD-4DD0-B9BA-D6AB795DBB7E}"/>
</file>

<file path=customXml/itemProps2.xml><?xml version="1.0" encoding="utf-8"?>
<ds:datastoreItem xmlns:ds="http://schemas.openxmlformats.org/officeDocument/2006/customXml" ds:itemID="{D4264751-1A2D-44C6-80EE-585B8816A208}"/>
</file>

<file path=customXml/itemProps3.xml><?xml version="1.0" encoding="utf-8"?>
<ds:datastoreItem xmlns:ds="http://schemas.openxmlformats.org/officeDocument/2006/customXml" ds:itemID="{FFAB7276-4C77-4BB8-AFC4-CEA5CD7ED1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</dc:creator>
  <cp:lastModifiedBy>anke</cp:lastModifiedBy>
  <cp:revision>2</cp:revision>
  <dcterms:created xsi:type="dcterms:W3CDTF">2017-08-28T13:33:00Z</dcterms:created>
  <dcterms:modified xsi:type="dcterms:W3CDTF">2017-08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5E8DA5AE3A34A89FF54593137F000</vt:lpwstr>
  </property>
</Properties>
</file>